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76" w:type="dxa"/>
        <w:tblLook w:val="0000" w:firstRow="0" w:lastRow="0" w:firstColumn="0" w:lastColumn="0" w:noHBand="0" w:noVBand="0"/>
      </w:tblPr>
      <w:tblGrid>
        <w:gridCol w:w="2590"/>
        <w:gridCol w:w="146"/>
        <w:gridCol w:w="1133"/>
        <w:gridCol w:w="753"/>
        <w:gridCol w:w="738"/>
        <w:gridCol w:w="736"/>
        <w:gridCol w:w="736"/>
        <w:gridCol w:w="736"/>
        <w:gridCol w:w="736"/>
        <w:gridCol w:w="736"/>
        <w:gridCol w:w="590"/>
        <w:gridCol w:w="146"/>
      </w:tblGrid>
      <w:tr w:rsidR="00A005A4" w:rsidRPr="00E44DC9" w14:paraId="14469159" w14:textId="77777777" w:rsidTr="00BA5805">
        <w:trPr>
          <w:gridAfter w:val="1"/>
          <w:wAfter w:w="146" w:type="dxa"/>
          <w:trHeight w:val="172"/>
        </w:trPr>
        <w:tc>
          <w:tcPr>
            <w:tcW w:w="2590" w:type="dxa"/>
          </w:tcPr>
          <w:p w14:paraId="4723453D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040" w:type="dxa"/>
            <w:gridSpan w:val="10"/>
            <w:tcBorders>
              <w:bottom w:val="single" w:sz="4" w:space="0" w:color="auto"/>
            </w:tcBorders>
          </w:tcPr>
          <w:p w14:paraId="2F2407A8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Vertebral level</w:t>
            </w:r>
          </w:p>
        </w:tc>
      </w:tr>
      <w:tr w:rsidR="00A005A4" w:rsidRPr="00E44DC9" w14:paraId="6DAC1B2B" w14:textId="77777777" w:rsidTr="00BA5805">
        <w:trPr>
          <w:trHeight w:val="172"/>
        </w:trPr>
        <w:tc>
          <w:tcPr>
            <w:tcW w:w="2736" w:type="dxa"/>
            <w:gridSpan w:val="2"/>
            <w:tcBorders>
              <w:bottom w:val="single" w:sz="4" w:space="0" w:color="auto"/>
            </w:tcBorders>
          </w:tcPr>
          <w:p w14:paraId="7242CA96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Osseous changes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0762D2BC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2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753B1BAF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3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77A1FAE9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4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1C23C40B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5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2324962A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6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4DA19DA0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7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4C28F132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T1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59B9DE7C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T2</w:t>
            </w:r>
          </w:p>
        </w:tc>
        <w:tc>
          <w:tcPr>
            <w:tcW w:w="736" w:type="dxa"/>
            <w:gridSpan w:val="2"/>
            <w:tcBorders>
              <w:bottom w:val="single" w:sz="4" w:space="0" w:color="auto"/>
            </w:tcBorders>
          </w:tcPr>
          <w:p w14:paraId="4A991449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T3</w:t>
            </w:r>
          </w:p>
        </w:tc>
      </w:tr>
      <w:tr w:rsidR="00A005A4" w:rsidRPr="00E44DC9" w14:paraId="45B4BE53" w14:textId="77777777" w:rsidTr="00BA5805">
        <w:trPr>
          <w:trHeight w:val="172"/>
        </w:trPr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7E9B3AFA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Osteophyte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14:paraId="24327A7D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</w:tcPr>
          <w:p w14:paraId="3F91D604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8%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</w:tcPr>
          <w:p w14:paraId="58CC31AA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</w:tcPr>
          <w:p w14:paraId="2C9A3B46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</w:tcPr>
          <w:p w14:paraId="33E0B137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</w:tcPr>
          <w:p w14:paraId="4DFB5B14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</w:tcPr>
          <w:p w14:paraId="3EE1EEC6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</w:tcPr>
          <w:p w14:paraId="7C91F9F8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72F8959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1%</w:t>
            </w:r>
          </w:p>
        </w:tc>
      </w:tr>
      <w:tr w:rsidR="00A005A4" w:rsidRPr="00E44DC9" w14:paraId="66FF3EE7" w14:textId="77777777" w:rsidTr="00BA5805">
        <w:trPr>
          <w:trHeight w:val="172"/>
        </w:trPr>
        <w:tc>
          <w:tcPr>
            <w:tcW w:w="2736" w:type="dxa"/>
            <w:gridSpan w:val="2"/>
          </w:tcPr>
          <w:p w14:paraId="41F64953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Flattening</w:t>
            </w:r>
          </w:p>
        </w:tc>
        <w:tc>
          <w:tcPr>
            <w:tcW w:w="1133" w:type="dxa"/>
            <w:shd w:val="clear" w:color="auto" w:fill="auto"/>
          </w:tcPr>
          <w:p w14:paraId="2067C075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1%</w:t>
            </w:r>
          </w:p>
        </w:tc>
        <w:tc>
          <w:tcPr>
            <w:tcW w:w="753" w:type="dxa"/>
            <w:shd w:val="clear" w:color="auto" w:fill="auto"/>
          </w:tcPr>
          <w:p w14:paraId="474F1109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2%</w:t>
            </w:r>
          </w:p>
        </w:tc>
        <w:tc>
          <w:tcPr>
            <w:tcW w:w="738" w:type="dxa"/>
            <w:shd w:val="clear" w:color="auto" w:fill="auto"/>
          </w:tcPr>
          <w:p w14:paraId="3F4D5984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2%</w:t>
            </w:r>
          </w:p>
        </w:tc>
        <w:tc>
          <w:tcPr>
            <w:tcW w:w="736" w:type="dxa"/>
            <w:shd w:val="clear" w:color="auto" w:fill="auto"/>
          </w:tcPr>
          <w:p w14:paraId="156FEF3A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736" w:type="dxa"/>
            <w:shd w:val="clear" w:color="auto" w:fill="auto"/>
          </w:tcPr>
          <w:p w14:paraId="0239487C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4%</w:t>
            </w:r>
          </w:p>
        </w:tc>
        <w:tc>
          <w:tcPr>
            <w:tcW w:w="736" w:type="dxa"/>
            <w:shd w:val="clear" w:color="auto" w:fill="auto"/>
          </w:tcPr>
          <w:p w14:paraId="6A9E6A4D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5%</w:t>
            </w:r>
          </w:p>
        </w:tc>
        <w:tc>
          <w:tcPr>
            <w:tcW w:w="736" w:type="dxa"/>
            <w:shd w:val="clear" w:color="auto" w:fill="auto"/>
          </w:tcPr>
          <w:p w14:paraId="5A610116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6%</w:t>
            </w:r>
          </w:p>
        </w:tc>
        <w:tc>
          <w:tcPr>
            <w:tcW w:w="736" w:type="dxa"/>
            <w:shd w:val="clear" w:color="auto" w:fill="auto"/>
          </w:tcPr>
          <w:p w14:paraId="56739629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736" w:type="dxa"/>
            <w:gridSpan w:val="2"/>
            <w:shd w:val="clear" w:color="auto" w:fill="auto"/>
          </w:tcPr>
          <w:p w14:paraId="2B5495B0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</w:tr>
      <w:tr w:rsidR="00A005A4" w:rsidRPr="00E44DC9" w14:paraId="56DA1D16" w14:textId="77777777" w:rsidTr="00BA5805">
        <w:trPr>
          <w:trHeight w:val="172"/>
        </w:trPr>
        <w:tc>
          <w:tcPr>
            <w:tcW w:w="2736" w:type="dxa"/>
            <w:gridSpan w:val="2"/>
          </w:tcPr>
          <w:p w14:paraId="691D0612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Lipping</w:t>
            </w:r>
          </w:p>
        </w:tc>
        <w:tc>
          <w:tcPr>
            <w:tcW w:w="1133" w:type="dxa"/>
            <w:shd w:val="clear" w:color="auto" w:fill="auto"/>
          </w:tcPr>
          <w:p w14:paraId="197EDECC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753" w:type="dxa"/>
            <w:shd w:val="clear" w:color="auto" w:fill="auto"/>
          </w:tcPr>
          <w:p w14:paraId="3335EE0F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738" w:type="dxa"/>
            <w:shd w:val="clear" w:color="auto" w:fill="auto"/>
          </w:tcPr>
          <w:p w14:paraId="36FA86E6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4%</w:t>
            </w:r>
          </w:p>
        </w:tc>
        <w:tc>
          <w:tcPr>
            <w:tcW w:w="736" w:type="dxa"/>
            <w:shd w:val="clear" w:color="auto" w:fill="auto"/>
          </w:tcPr>
          <w:p w14:paraId="4415EA0A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736" w:type="dxa"/>
            <w:shd w:val="clear" w:color="auto" w:fill="auto"/>
          </w:tcPr>
          <w:p w14:paraId="17C05C39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736" w:type="dxa"/>
            <w:shd w:val="clear" w:color="auto" w:fill="auto"/>
          </w:tcPr>
          <w:p w14:paraId="499EC156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8%</w:t>
            </w:r>
          </w:p>
        </w:tc>
        <w:tc>
          <w:tcPr>
            <w:tcW w:w="736" w:type="dxa"/>
            <w:shd w:val="clear" w:color="auto" w:fill="auto"/>
          </w:tcPr>
          <w:p w14:paraId="6A6BD6C8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7%</w:t>
            </w:r>
          </w:p>
        </w:tc>
        <w:tc>
          <w:tcPr>
            <w:tcW w:w="736" w:type="dxa"/>
            <w:shd w:val="clear" w:color="auto" w:fill="auto"/>
          </w:tcPr>
          <w:p w14:paraId="461BAEFE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7%</w:t>
            </w:r>
          </w:p>
        </w:tc>
        <w:tc>
          <w:tcPr>
            <w:tcW w:w="736" w:type="dxa"/>
            <w:gridSpan w:val="2"/>
            <w:shd w:val="clear" w:color="auto" w:fill="auto"/>
          </w:tcPr>
          <w:p w14:paraId="2F15152D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7%</w:t>
            </w:r>
          </w:p>
        </w:tc>
      </w:tr>
      <w:tr w:rsidR="00A005A4" w:rsidRPr="00E44DC9" w14:paraId="7680C94F" w14:textId="77777777" w:rsidTr="00BA5805">
        <w:trPr>
          <w:trHeight w:val="172"/>
        </w:trPr>
        <w:tc>
          <w:tcPr>
            <w:tcW w:w="2736" w:type="dxa"/>
            <w:gridSpan w:val="2"/>
          </w:tcPr>
          <w:p w14:paraId="089AC89C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odeling</w:t>
            </w:r>
          </w:p>
        </w:tc>
        <w:tc>
          <w:tcPr>
            <w:tcW w:w="1133" w:type="dxa"/>
            <w:shd w:val="clear" w:color="auto" w:fill="auto"/>
          </w:tcPr>
          <w:p w14:paraId="350EC690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753" w:type="dxa"/>
            <w:shd w:val="clear" w:color="auto" w:fill="auto"/>
          </w:tcPr>
          <w:p w14:paraId="12E45D81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738" w:type="dxa"/>
            <w:shd w:val="clear" w:color="auto" w:fill="auto"/>
          </w:tcPr>
          <w:p w14:paraId="5DE3D383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2%</w:t>
            </w:r>
          </w:p>
        </w:tc>
        <w:tc>
          <w:tcPr>
            <w:tcW w:w="736" w:type="dxa"/>
            <w:shd w:val="clear" w:color="auto" w:fill="auto"/>
          </w:tcPr>
          <w:p w14:paraId="08362488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736" w:type="dxa"/>
            <w:shd w:val="clear" w:color="auto" w:fill="auto"/>
          </w:tcPr>
          <w:p w14:paraId="20242404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9%</w:t>
            </w:r>
          </w:p>
        </w:tc>
        <w:tc>
          <w:tcPr>
            <w:tcW w:w="736" w:type="dxa"/>
            <w:shd w:val="clear" w:color="auto" w:fill="auto"/>
          </w:tcPr>
          <w:p w14:paraId="2586602E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736" w:type="dxa"/>
            <w:shd w:val="clear" w:color="auto" w:fill="auto"/>
          </w:tcPr>
          <w:p w14:paraId="2F249D6D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7%</w:t>
            </w:r>
          </w:p>
        </w:tc>
        <w:tc>
          <w:tcPr>
            <w:tcW w:w="736" w:type="dxa"/>
            <w:shd w:val="clear" w:color="auto" w:fill="auto"/>
          </w:tcPr>
          <w:p w14:paraId="2AB83AD6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  <w:tc>
          <w:tcPr>
            <w:tcW w:w="736" w:type="dxa"/>
            <w:gridSpan w:val="2"/>
            <w:shd w:val="clear" w:color="auto" w:fill="auto"/>
          </w:tcPr>
          <w:p w14:paraId="78B5EE38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A005A4" w:rsidRPr="00E44DC9" w14:paraId="7F7BA727" w14:textId="77777777" w:rsidTr="00BA5805">
        <w:trPr>
          <w:trHeight w:val="172"/>
        </w:trPr>
        <w:tc>
          <w:tcPr>
            <w:tcW w:w="2736" w:type="dxa"/>
            <w:gridSpan w:val="2"/>
          </w:tcPr>
          <w:p w14:paraId="45B7DC5A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Joint capsule enthesis</w:t>
            </w:r>
          </w:p>
        </w:tc>
        <w:tc>
          <w:tcPr>
            <w:tcW w:w="1133" w:type="dxa"/>
            <w:shd w:val="clear" w:color="auto" w:fill="auto"/>
          </w:tcPr>
          <w:p w14:paraId="398D3DE4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753" w:type="dxa"/>
            <w:shd w:val="clear" w:color="auto" w:fill="auto"/>
          </w:tcPr>
          <w:p w14:paraId="7A8C1B75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8" w:type="dxa"/>
            <w:shd w:val="clear" w:color="auto" w:fill="auto"/>
          </w:tcPr>
          <w:p w14:paraId="6C064A37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shd w:val="clear" w:color="auto" w:fill="auto"/>
          </w:tcPr>
          <w:p w14:paraId="485A23C7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736" w:type="dxa"/>
            <w:shd w:val="clear" w:color="auto" w:fill="auto"/>
          </w:tcPr>
          <w:p w14:paraId="451B769D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736" w:type="dxa"/>
            <w:shd w:val="clear" w:color="auto" w:fill="auto"/>
          </w:tcPr>
          <w:p w14:paraId="49A23F66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  <w:tc>
          <w:tcPr>
            <w:tcW w:w="736" w:type="dxa"/>
            <w:shd w:val="clear" w:color="auto" w:fill="auto"/>
          </w:tcPr>
          <w:p w14:paraId="70670824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736" w:type="dxa"/>
            <w:shd w:val="clear" w:color="auto" w:fill="auto"/>
          </w:tcPr>
          <w:p w14:paraId="3BB02FFC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gridSpan w:val="2"/>
            <w:shd w:val="clear" w:color="auto" w:fill="auto"/>
          </w:tcPr>
          <w:p w14:paraId="712DA764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A005A4" w:rsidRPr="00E44DC9" w14:paraId="2DCF49E9" w14:textId="77777777" w:rsidTr="00BA5805">
        <w:trPr>
          <w:trHeight w:val="172"/>
        </w:trPr>
        <w:tc>
          <w:tcPr>
            <w:tcW w:w="2736" w:type="dxa"/>
            <w:gridSpan w:val="2"/>
          </w:tcPr>
          <w:p w14:paraId="45C87EE0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ckening</w:t>
            </w:r>
          </w:p>
        </w:tc>
        <w:tc>
          <w:tcPr>
            <w:tcW w:w="1133" w:type="dxa"/>
            <w:shd w:val="clear" w:color="auto" w:fill="auto"/>
          </w:tcPr>
          <w:p w14:paraId="37B82D05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53" w:type="dxa"/>
            <w:shd w:val="clear" w:color="auto" w:fill="auto"/>
          </w:tcPr>
          <w:p w14:paraId="2FA3E3E5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8" w:type="dxa"/>
            <w:shd w:val="clear" w:color="auto" w:fill="auto"/>
          </w:tcPr>
          <w:p w14:paraId="3D6AA22E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shd w:val="clear" w:color="auto" w:fill="auto"/>
          </w:tcPr>
          <w:p w14:paraId="3EDC9E52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736" w:type="dxa"/>
            <w:shd w:val="clear" w:color="auto" w:fill="auto"/>
          </w:tcPr>
          <w:p w14:paraId="30B280F0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736" w:type="dxa"/>
            <w:shd w:val="clear" w:color="auto" w:fill="auto"/>
          </w:tcPr>
          <w:p w14:paraId="4B094629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736" w:type="dxa"/>
            <w:shd w:val="clear" w:color="auto" w:fill="auto"/>
          </w:tcPr>
          <w:p w14:paraId="3DD57DF8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shd w:val="clear" w:color="auto" w:fill="auto"/>
          </w:tcPr>
          <w:p w14:paraId="424E5C39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gridSpan w:val="2"/>
            <w:shd w:val="clear" w:color="auto" w:fill="auto"/>
          </w:tcPr>
          <w:p w14:paraId="5334DB56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A005A4" w:rsidRPr="00E44DC9" w14:paraId="75149D00" w14:textId="77777777" w:rsidTr="00BA5805">
        <w:trPr>
          <w:trHeight w:val="172"/>
        </w:trPr>
        <w:tc>
          <w:tcPr>
            <w:tcW w:w="2736" w:type="dxa"/>
            <w:gridSpan w:val="2"/>
          </w:tcPr>
          <w:p w14:paraId="0453370E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Extension impingement</w:t>
            </w:r>
          </w:p>
        </w:tc>
        <w:tc>
          <w:tcPr>
            <w:tcW w:w="1133" w:type="dxa"/>
            <w:shd w:val="clear" w:color="auto" w:fill="auto"/>
          </w:tcPr>
          <w:p w14:paraId="0773CB89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753" w:type="dxa"/>
            <w:shd w:val="clear" w:color="auto" w:fill="auto"/>
          </w:tcPr>
          <w:p w14:paraId="00540A22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8" w:type="dxa"/>
            <w:shd w:val="clear" w:color="auto" w:fill="auto"/>
          </w:tcPr>
          <w:p w14:paraId="33157925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shd w:val="clear" w:color="auto" w:fill="auto"/>
          </w:tcPr>
          <w:p w14:paraId="59D53C29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736" w:type="dxa"/>
            <w:shd w:val="clear" w:color="auto" w:fill="auto"/>
          </w:tcPr>
          <w:p w14:paraId="6471D034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736" w:type="dxa"/>
            <w:shd w:val="clear" w:color="auto" w:fill="auto"/>
          </w:tcPr>
          <w:p w14:paraId="7D4D3686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736" w:type="dxa"/>
            <w:shd w:val="clear" w:color="auto" w:fill="auto"/>
          </w:tcPr>
          <w:p w14:paraId="1631B881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736" w:type="dxa"/>
            <w:shd w:val="clear" w:color="auto" w:fill="auto"/>
          </w:tcPr>
          <w:p w14:paraId="0C7FF03A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gridSpan w:val="2"/>
            <w:shd w:val="clear" w:color="auto" w:fill="auto"/>
          </w:tcPr>
          <w:p w14:paraId="232F9FDD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</w:tr>
      <w:tr w:rsidR="00A005A4" w:rsidRPr="00E44DC9" w14:paraId="31FD0D6F" w14:textId="77777777" w:rsidTr="00BA5805">
        <w:trPr>
          <w:trHeight w:val="172"/>
        </w:trPr>
        <w:tc>
          <w:tcPr>
            <w:tcW w:w="2736" w:type="dxa"/>
            <w:gridSpan w:val="2"/>
          </w:tcPr>
          <w:p w14:paraId="32D80049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Enlarged vascular channels</w:t>
            </w:r>
          </w:p>
        </w:tc>
        <w:tc>
          <w:tcPr>
            <w:tcW w:w="1133" w:type="dxa"/>
            <w:shd w:val="clear" w:color="auto" w:fill="auto"/>
          </w:tcPr>
          <w:p w14:paraId="238FD0F4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53" w:type="dxa"/>
            <w:shd w:val="clear" w:color="auto" w:fill="auto"/>
          </w:tcPr>
          <w:p w14:paraId="5F4FF1B6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738" w:type="dxa"/>
            <w:shd w:val="clear" w:color="auto" w:fill="auto"/>
          </w:tcPr>
          <w:p w14:paraId="18F8C17D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shd w:val="clear" w:color="auto" w:fill="auto"/>
          </w:tcPr>
          <w:p w14:paraId="1A23A13E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736" w:type="dxa"/>
            <w:shd w:val="clear" w:color="auto" w:fill="auto"/>
          </w:tcPr>
          <w:p w14:paraId="63ED9047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  <w:tc>
          <w:tcPr>
            <w:tcW w:w="736" w:type="dxa"/>
            <w:shd w:val="clear" w:color="auto" w:fill="auto"/>
          </w:tcPr>
          <w:p w14:paraId="2BC4DBF2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736" w:type="dxa"/>
            <w:shd w:val="clear" w:color="auto" w:fill="auto"/>
          </w:tcPr>
          <w:p w14:paraId="3A3698D3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736" w:type="dxa"/>
            <w:shd w:val="clear" w:color="auto" w:fill="auto"/>
          </w:tcPr>
          <w:p w14:paraId="5B919C2F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gridSpan w:val="2"/>
            <w:shd w:val="clear" w:color="auto" w:fill="auto"/>
          </w:tcPr>
          <w:p w14:paraId="7C21A67D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A005A4" w:rsidRPr="00E44DC9" w14:paraId="3BDEB33C" w14:textId="77777777" w:rsidTr="00BA5805">
        <w:trPr>
          <w:trHeight w:val="172"/>
        </w:trPr>
        <w:tc>
          <w:tcPr>
            <w:tcW w:w="2736" w:type="dxa"/>
            <w:gridSpan w:val="2"/>
          </w:tcPr>
          <w:p w14:paraId="53F93743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Multifidi muscle enthesis</w:t>
            </w:r>
          </w:p>
        </w:tc>
        <w:tc>
          <w:tcPr>
            <w:tcW w:w="1133" w:type="dxa"/>
            <w:shd w:val="clear" w:color="auto" w:fill="auto"/>
          </w:tcPr>
          <w:p w14:paraId="1AC9DA50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53" w:type="dxa"/>
            <w:shd w:val="clear" w:color="auto" w:fill="auto"/>
          </w:tcPr>
          <w:p w14:paraId="4CC8E1CA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8" w:type="dxa"/>
            <w:shd w:val="clear" w:color="auto" w:fill="auto"/>
          </w:tcPr>
          <w:p w14:paraId="518ADB19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736" w:type="dxa"/>
            <w:shd w:val="clear" w:color="auto" w:fill="auto"/>
          </w:tcPr>
          <w:p w14:paraId="57042A51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736" w:type="dxa"/>
            <w:shd w:val="clear" w:color="auto" w:fill="auto"/>
          </w:tcPr>
          <w:p w14:paraId="55D85644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8%</w:t>
            </w:r>
          </w:p>
        </w:tc>
        <w:tc>
          <w:tcPr>
            <w:tcW w:w="736" w:type="dxa"/>
            <w:shd w:val="clear" w:color="auto" w:fill="auto"/>
          </w:tcPr>
          <w:p w14:paraId="67725DAB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736" w:type="dxa"/>
            <w:shd w:val="clear" w:color="auto" w:fill="auto"/>
          </w:tcPr>
          <w:p w14:paraId="298069B3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shd w:val="clear" w:color="auto" w:fill="auto"/>
          </w:tcPr>
          <w:p w14:paraId="3E63C62E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gridSpan w:val="2"/>
            <w:shd w:val="clear" w:color="auto" w:fill="auto"/>
          </w:tcPr>
          <w:p w14:paraId="14B69780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A005A4" w:rsidRPr="00E44DC9" w14:paraId="1C334651" w14:textId="77777777" w:rsidTr="00BA5805">
        <w:trPr>
          <w:trHeight w:val="170"/>
        </w:trPr>
        <w:tc>
          <w:tcPr>
            <w:tcW w:w="2736" w:type="dxa"/>
            <w:gridSpan w:val="2"/>
          </w:tcPr>
          <w:p w14:paraId="698EE54D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Asymmetry</w:t>
            </w:r>
          </w:p>
        </w:tc>
        <w:tc>
          <w:tcPr>
            <w:tcW w:w="1133" w:type="dxa"/>
            <w:shd w:val="clear" w:color="auto" w:fill="auto"/>
          </w:tcPr>
          <w:p w14:paraId="29FFB961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53" w:type="dxa"/>
            <w:shd w:val="clear" w:color="auto" w:fill="auto"/>
          </w:tcPr>
          <w:p w14:paraId="5277821F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738" w:type="dxa"/>
            <w:shd w:val="clear" w:color="auto" w:fill="auto"/>
          </w:tcPr>
          <w:p w14:paraId="4DC7CED4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shd w:val="clear" w:color="auto" w:fill="auto"/>
          </w:tcPr>
          <w:p w14:paraId="0556869E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shd w:val="clear" w:color="auto" w:fill="auto"/>
          </w:tcPr>
          <w:p w14:paraId="63770894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shd w:val="clear" w:color="auto" w:fill="auto"/>
          </w:tcPr>
          <w:p w14:paraId="689103E8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shd w:val="clear" w:color="auto" w:fill="auto"/>
          </w:tcPr>
          <w:p w14:paraId="1E4FDBEF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shd w:val="clear" w:color="auto" w:fill="auto"/>
          </w:tcPr>
          <w:p w14:paraId="78B534F1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736" w:type="dxa"/>
            <w:gridSpan w:val="2"/>
            <w:shd w:val="clear" w:color="auto" w:fill="auto"/>
          </w:tcPr>
          <w:p w14:paraId="5ABCE893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</w:tr>
      <w:tr w:rsidR="00A005A4" w:rsidRPr="00E44DC9" w14:paraId="72E656F2" w14:textId="77777777" w:rsidTr="00BA5805">
        <w:trPr>
          <w:trHeight w:val="170"/>
        </w:trPr>
        <w:tc>
          <w:tcPr>
            <w:tcW w:w="2736" w:type="dxa"/>
            <w:gridSpan w:val="2"/>
          </w:tcPr>
          <w:p w14:paraId="761D4F04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eriosteal callus</w:t>
            </w:r>
          </w:p>
        </w:tc>
        <w:tc>
          <w:tcPr>
            <w:tcW w:w="1133" w:type="dxa"/>
            <w:shd w:val="clear" w:color="auto" w:fill="auto"/>
          </w:tcPr>
          <w:p w14:paraId="5D6D3221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53" w:type="dxa"/>
            <w:shd w:val="clear" w:color="auto" w:fill="auto"/>
          </w:tcPr>
          <w:p w14:paraId="4129088F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8" w:type="dxa"/>
            <w:shd w:val="clear" w:color="auto" w:fill="auto"/>
          </w:tcPr>
          <w:p w14:paraId="5E3A375B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shd w:val="clear" w:color="auto" w:fill="auto"/>
          </w:tcPr>
          <w:p w14:paraId="7A6A7CFD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shd w:val="clear" w:color="auto" w:fill="auto"/>
          </w:tcPr>
          <w:p w14:paraId="6249FB6E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shd w:val="clear" w:color="auto" w:fill="auto"/>
          </w:tcPr>
          <w:p w14:paraId="4B3F9F2D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shd w:val="clear" w:color="auto" w:fill="auto"/>
          </w:tcPr>
          <w:p w14:paraId="62CA509F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shd w:val="clear" w:color="auto" w:fill="auto"/>
          </w:tcPr>
          <w:p w14:paraId="0683C459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gridSpan w:val="2"/>
            <w:shd w:val="clear" w:color="auto" w:fill="auto"/>
          </w:tcPr>
          <w:p w14:paraId="081042FB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</w:tr>
      <w:tr w:rsidR="00A005A4" w:rsidRPr="00E44DC9" w14:paraId="597200FF" w14:textId="77777777" w:rsidTr="00BA5805">
        <w:trPr>
          <w:trHeight w:val="170"/>
        </w:trPr>
        <w:tc>
          <w:tcPr>
            <w:tcW w:w="2736" w:type="dxa"/>
            <w:gridSpan w:val="2"/>
            <w:tcBorders>
              <w:bottom w:val="single" w:sz="4" w:space="0" w:color="auto"/>
            </w:tcBorders>
          </w:tcPr>
          <w:p w14:paraId="09A271DC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 xml:space="preserve">Ankylosis 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37F6C6C9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</w:tcPr>
          <w:p w14:paraId="1134D9E6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</w:tcPr>
          <w:p w14:paraId="33980DF8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</w:tcPr>
          <w:p w14:paraId="6B5CAC85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</w:tcPr>
          <w:p w14:paraId="5D536AD1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</w:tcPr>
          <w:p w14:paraId="6435C18B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</w:tcPr>
          <w:p w14:paraId="7D4EE7BB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</w:tcPr>
          <w:p w14:paraId="571CE2E6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A39760A" w14:textId="77777777" w:rsidR="00A005A4" w:rsidRPr="00E44DC9" w:rsidRDefault="00A005A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</w:tbl>
    <w:p w14:paraId="0DA8C474" w14:textId="77777777" w:rsidR="00F266DD" w:rsidRDefault="00F266DD">
      <w:bookmarkStart w:id="0" w:name="_GoBack"/>
      <w:bookmarkEnd w:id="0"/>
    </w:p>
    <w:sectPr w:rsidR="00F266DD" w:rsidSect="00D76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5A4"/>
    <w:rsid w:val="00000100"/>
    <w:rsid w:val="00003EE5"/>
    <w:rsid w:val="0001500B"/>
    <w:rsid w:val="00024494"/>
    <w:rsid w:val="000255B3"/>
    <w:rsid w:val="00026AA7"/>
    <w:rsid w:val="00027544"/>
    <w:rsid w:val="00032610"/>
    <w:rsid w:val="0003623D"/>
    <w:rsid w:val="00037714"/>
    <w:rsid w:val="0004646C"/>
    <w:rsid w:val="00055202"/>
    <w:rsid w:val="0006062F"/>
    <w:rsid w:val="00062AA4"/>
    <w:rsid w:val="00062AD7"/>
    <w:rsid w:val="00064876"/>
    <w:rsid w:val="00065EB4"/>
    <w:rsid w:val="000708C9"/>
    <w:rsid w:val="00072DF3"/>
    <w:rsid w:val="00072EDC"/>
    <w:rsid w:val="00073425"/>
    <w:rsid w:val="00073DB8"/>
    <w:rsid w:val="00081AD2"/>
    <w:rsid w:val="00084D13"/>
    <w:rsid w:val="00086024"/>
    <w:rsid w:val="0009032F"/>
    <w:rsid w:val="0009122D"/>
    <w:rsid w:val="000945A3"/>
    <w:rsid w:val="00097F12"/>
    <w:rsid w:val="000A49AD"/>
    <w:rsid w:val="000C3B5B"/>
    <w:rsid w:val="000C6B59"/>
    <w:rsid w:val="000D22B6"/>
    <w:rsid w:val="000D5539"/>
    <w:rsid w:val="000E1AF6"/>
    <w:rsid w:val="000E2095"/>
    <w:rsid w:val="000E3DB1"/>
    <w:rsid w:val="000F1D22"/>
    <w:rsid w:val="00100BCB"/>
    <w:rsid w:val="00101FC0"/>
    <w:rsid w:val="001064B6"/>
    <w:rsid w:val="001065A3"/>
    <w:rsid w:val="00107676"/>
    <w:rsid w:val="00107F96"/>
    <w:rsid w:val="00110C87"/>
    <w:rsid w:val="00112170"/>
    <w:rsid w:val="00117E99"/>
    <w:rsid w:val="001233CE"/>
    <w:rsid w:val="0012576C"/>
    <w:rsid w:val="00132C4C"/>
    <w:rsid w:val="00132EAF"/>
    <w:rsid w:val="001343FA"/>
    <w:rsid w:val="0013476F"/>
    <w:rsid w:val="001419EB"/>
    <w:rsid w:val="00141B23"/>
    <w:rsid w:val="00155257"/>
    <w:rsid w:val="00157BD9"/>
    <w:rsid w:val="001639F5"/>
    <w:rsid w:val="001671F5"/>
    <w:rsid w:val="001745E1"/>
    <w:rsid w:val="001757FE"/>
    <w:rsid w:val="00175DA2"/>
    <w:rsid w:val="00176EF9"/>
    <w:rsid w:val="00185FBC"/>
    <w:rsid w:val="00191ADA"/>
    <w:rsid w:val="001A0582"/>
    <w:rsid w:val="001A0DB6"/>
    <w:rsid w:val="001A0FF9"/>
    <w:rsid w:val="001A244B"/>
    <w:rsid w:val="001A24BC"/>
    <w:rsid w:val="001A35CC"/>
    <w:rsid w:val="001A75E7"/>
    <w:rsid w:val="001C4504"/>
    <w:rsid w:val="001D04E4"/>
    <w:rsid w:val="001D0736"/>
    <w:rsid w:val="001D0D02"/>
    <w:rsid w:val="001D47C0"/>
    <w:rsid w:val="001D556E"/>
    <w:rsid w:val="001D6DB0"/>
    <w:rsid w:val="001D6F82"/>
    <w:rsid w:val="001D7FBD"/>
    <w:rsid w:val="001E187A"/>
    <w:rsid w:val="001E376D"/>
    <w:rsid w:val="001F608C"/>
    <w:rsid w:val="001F7572"/>
    <w:rsid w:val="00200356"/>
    <w:rsid w:val="0020748A"/>
    <w:rsid w:val="002130A0"/>
    <w:rsid w:val="00222677"/>
    <w:rsid w:val="00225841"/>
    <w:rsid w:val="002270E1"/>
    <w:rsid w:val="00230BFC"/>
    <w:rsid w:val="00240D62"/>
    <w:rsid w:val="00244FB5"/>
    <w:rsid w:val="00247148"/>
    <w:rsid w:val="0025231C"/>
    <w:rsid w:val="002558A0"/>
    <w:rsid w:val="002568C2"/>
    <w:rsid w:val="002621A3"/>
    <w:rsid w:val="00263F85"/>
    <w:rsid w:val="002642AB"/>
    <w:rsid w:val="00267B76"/>
    <w:rsid w:val="00272587"/>
    <w:rsid w:val="00274093"/>
    <w:rsid w:val="00275D07"/>
    <w:rsid w:val="00284EC1"/>
    <w:rsid w:val="00290613"/>
    <w:rsid w:val="0029688C"/>
    <w:rsid w:val="002A4731"/>
    <w:rsid w:val="002B44B7"/>
    <w:rsid w:val="002C21EB"/>
    <w:rsid w:val="002C3394"/>
    <w:rsid w:val="002D3436"/>
    <w:rsid w:val="002D52DC"/>
    <w:rsid w:val="002E72EA"/>
    <w:rsid w:val="002F3FEA"/>
    <w:rsid w:val="002F4063"/>
    <w:rsid w:val="002F4DA3"/>
    <w:rsid w:val="002F69FE"/>
    <w:rsid w:val="0030511C"/>
    <w:rsid w:val="0032234D"/>
    <w:rsid w:val="00327319"/>
    <w:rsid w:val="00327452"/>
    <w:rsid w:val="00331A6F"/>
    <w:rsid w:val="003328C3"/>
    <w:rsid w:val="00346141"/>
    <w:rsid w:val="00347699"/>
    <w:rsid w:val="00352D82"/>
    <w:rsid w:val="0035309C"/>
    <w:rsid w:val="00353FE5"/>
    <w:rsid w:val="00354663"/>
    <w:rsid w:val="00361B09"/>
    <w:rsid w:val="003633D2"/>
    <w:rsid w:val="00366530"/>
    <w:rsid w:val="003712AA"/>
    <w:rsid w:val="00375991"/>
    <w:rsid w:val="003818E1"/>
    <w:rsid w:val="00381A45"/>
    <w:rsid w:val="00383CA0"/>
    <w:rsid w:val="00384264"/>
    <w:rsid w:val="00384513"/>
    <w:rsid w:val="0038572C"/>
    <w:rsid w:val="00391013"/>
    <w:rsid w:val="00392C34"/>
    <w:rsid w:val="00394212"/>
    <w:rsid w:val="003A40EF"/>
    <w:rsid w:val="003A6A19"/>
    <w:rsid w:val="003A6D48"/>
    <w:rsid w:val="003B6BFE"/>
    <w:rsid w:val="003C137A"/>
    <w:rsid w:val="003D0A7C"/>
    <w:rsid w:val="003D36DA"/>
    <w:rsid w:val="003D5216"/>
    <w:rsid w:val="003E065E"/>
    <w:rsid w:val="003E3753"/>
    <w:rsid w:val="003E6681"/>
    <w:rsid w:val="003F0068"/>
    <w:rsid w:val="003F04D7"/>
    <w:rsid w:val="003F09FE"/>
    <w:rsid w:val="003F4060"/>
    <w:rsid w:val="003F5E91"/>
    <w:rsid w:val="00400792"/>
    <w:rsid w:val="00402215"/>
    <w:rsid w:val="0040277E"/>
    <w:rsid w:val="00403729"/>
    <w:rsid w:val="00406807"/>
    <w:rsid w:val="00424140"/>
    <w:rsid w:val="00431165"/>
    <w:rsid w:val="004321A0"/>
    <w:rsid w:val="00432DA0"/>
    <w:rsid w:val="00437BFF"/>
    <w:rsid w:val="00444025"/>
    <w:rsid w:val="0044567C"/>
    <w:rsid w:val="00457B22"/>
    <w:rsid w:val="00464F5C"/>
    <w:rsid w:val="004660BB"/>
    <w:rsid w:val="00466F26"/>
    <w:rsid w:val="004723F7"/>
    <w:rsid w:val="004736E4"/>
    <w:rsid w:val="00473FC1"/>
    <w:rsid w:val="004753DB"/>
    <w:rsid w:val="00481077"/>
    <w:rsid w:val="004818DB"/>
    <w:rsid w:val="0048272C"/>
    <w:rsid w:val="00484916"/>
    <w:rsid w:val="00486967"/>
    <w:rsid w:val="00487BEE"/>
    <w:rsid w:val="00490D4C"/>
    <w:rsid w:val="00492879"/>
    <w:rsid w:val="00497C22"/>
    <w:rsid w:val="004A0322"/>
    <w:rsid w:val="004A0A1A"/>
    <w:rsid w:val="004A1529"/>
    <w:rsid w:val="004A2F0F"/>
    <w:rsid w:val="004B00F9"/>
    <w:rsid w:val="004B6602"/>
    <w:rsid w:val="004C1312"/>
    <w:rsid w:val="004C4C18"/>
    <w:rsid w:val="004C717A"/>
    <w:rsid w:val="004D195A"/>
    <w:rsid w:val="004D1EF3"/>
    <w:rsid w:val="004D3F8E"/>
    <w:rsid w:val="004D451C"/>
    <w:rsid w:val="004E28F5"/>
    <w:rsid w:val="004E33AB"/>
    <w:rsid w:val="004F20CA"/>
    <w:rsid w:val="004F3F85"/>
    <w:rsid w:val="004F5CB0"/>
    <w:rsid w:val="004F663B"/>
    <w:rsid w:val="004F6DC1"/>
    <w:rsid w:val="00510217"/>
    <w:rsid w:val="00526F95"/>
    <w:rsid w:val="0053270F"/>
    <w:rsid w:val="005330D0"/>
    <w:rsid w:val="005350F1"/>
    <w:rsid w:val="00536B9A"/>
    <w:rsid w:val="00537DBF"/>
    <w:rsid w:val="00551DAF"/>
    <w:rsid w:val="00556E5E"/>
    <w:rsid w:val="00557DA2"/>
    <w:rsid w:val="00561FC5"/>
    <w:rsid w:val="005628E9"/>
    <w:rsid w:val="00564380"/>
    <w:rsid w:val="005646B7"/>
    <w:rsid w:val="0056477F"/>
    <w:rsid w:val="0056568A"/>
    <w:rsid w:val="00571732"/>
    <w:rsid w:val="00574939"/>
    <w:rsid w:val="0057671E"/>
    <w:rsid w:val="0057734B"/>
    <w:rsid w:val="00577C0D"/>
    <w:rsid w:val="0058003A"/>
    <w:rsid w:val="0058580D"/>
    <w:rsid w:val="00592A28"/>
    <w:rsid w:val="00594A91"/>
    <w:rsid w:val="005952D0"/>
    <w:rsid w:val="005A1899"/>
    <w:rsid w:val="005A19C1"/>
    <w:rsid w:val="005A23DC"/>
    <w:rsid w:val="005A7710"/>
    <w:rsid w:val="005B31CB"/>
    <w:rsid w:val="005B5F3A"/>
    <w:rsid w:val="005C2333"/>
    <w:rsid w:val="005D7586"/>
    <w:rsid w:val="005E080D"/>
    <w:rsid w:val="005E3274"/>
    <w:rsid w:val="005E3DA4"/>
    <w:rsid w:val="005F05DE"/>
    <w:rsid w:val="005F28B2"/>
    <w:rsid w:val="005F4266"/>
    <w:rsid w:val="00600011"/>
    <w:rsid w:val="006017B4"/>
    <w:rsid w:val="00601F2D"/>
    <w:rsid w:val="00602E63"/>
    <w:rsid w:val="0060493F"/>
    <w:rsid w:val="00604AA0"/>
    <w:rsid w:val="00604DEE"/>
    <w:rsid w:val="00605346"/>
    <w:rsid w:val="006055C8"/>
    <w:rsid w:val="00615167"/>
    <w:rsid w:val="006179B3"/>
    <w:rsid w:val="006232ED"/>
    <w:rsid w:val="00623B43"/>
    <w:rsid w:val="00626BE0"/>
    <w:rsid w:val="00626CB5"/>
    <w:rsid w:val="00626FC1"/>
    <w:rsid w:val="006313DB"/>
    <w:rsid w:val="00637197"/>
    <w:rsid w:val="006454EC"/>
    <w:rsid w:val="00647D4D"/>
    <w:rsid w:val="00647F07"/>
    <w:rsid w:val="00662B66"/>
    <w:rsid w:val="006649F6"/>
    <w:rsid w:val="006715F7"/>
    <w:rsid w:val="00674A69"/>
    <w:rsid w:val="00677875"/>
    <w:rsid w:val="006815DF"/>
    <w:rsid w:val="00681A5C"/>
    <w:rsid w:val="00681BAB"/>
    <w:rsid w:val="00693C66"/>
    <w:rsid w:val="006954A3"/>
    <w:rsid w:val="006959C1"/>
    <w:rsid w:val="006A6183"/>
    <w:rsid w:val="006A760C"/>
    <w:rsid w:val="006B756A"/>
    <w:rsid w:val="006B7CE6"/>
    <w:rsid w:val="006C12BB"/>
    <w:rsid w:val="006D1188"/>
    <w:rsid w:val="006D2193"/>
    <w:rsid w:val="006D341F"/>
    <w:rsid w:val="006D40E1"/>
    <w:rsid w:val="006D6A7B"/>
    <w:rsid w:val="006E07D3"/>
    <w:rsid w:val="006E35E0"/>
    <w:rsid w:val="006F0C76"/>
    <w:rsid w:val="006F44A4"/>
    <w:rsid w:val="006F6C2B"/>
    <w:rsid w:val="006F6ED1"/>
    <w:rsid w:val="00706FAD"/>
    <w:rsid w:val="00710A37"/>
    <w:rsid w:val="00716CA2"/>
    <w:rsid w:val="00727903"/>
    <w:rsid w:val="0073009B"/>
    <w:rsid w:val="0073564A"/>
    <w:rsid w:val="007361DA"/>
    <w:rsid w:val="00736F0E"/>
    <w:rsid w:val="00743136"/>
    <w:rsid w:val="007504B1"/>
    <w:rsid w:val="007565CF"/>
    <w:rsid w:val="0075783F"/>
    <w:rsid w:val="00760468"/>
    <w:rsid w:val="00760678"/>
    <w:rsid w:val="00761CA7"/>
    <w:rsid w:val="00764352"/>
    <w:rsid w:val="00765FFF"/>
    <w:rsid w:val="00766028"/>
    <w:rsid w:val="00767619"/>
    <w:rsid w:val="00770D63"/>
    <w:rsid w:val="007727F3"/>
    <w:rsid w:val="007730F5"/>
    <w:rsid w:val="00775C98"/>
    <w:rsid w:val="00775E9C"/>
    <w:rsid w:val="00776611"/>
    <w:rsid w:val="00777D47"/>
    <w:rsid w:val="00782E18"/>
    <w:rsid w:val="007837DB"/>
    <w:rsid w:val="007871D7"/>
    <w:rsid w:val="0079000B"/>
    <w:rsid w:val="00795DAA"/>
    <w:rsid w:val="00797FC5"/>
    <w:rsid w:val="007A05CB"/>
    <w:rsid w:val="007A462F"/>
    <w:rsid w:val="007B69FC"/>
    <w:rsid w:val="007C00C8"/>
    <w:rsid w:val="007C1E31"/>
    <w:rsid w:val="007D3A9D"/>
    <w:rsid w:val="007D45A6"/>
    <w:rsid w:val="007D4A94"/>
    <w:rsid w:val="007E3058"/>
    <w:rsid w:val="007E745F"/>
    <w:rsid w:val="007F1F3F"/>
    <w:rsid w:val="007F2580"/>
    <w:rsid w:val="007F57DF"/>
    <w:rsid w:val="00805410"/>
    <w:rsid w:val="00807D3B"/>
    <w:rsid w:val="00825B2B"/>
    <w:rsid w:val="0082679B"/>
    <w:rsid w:val="00831FAA"/>
    <w:rsid w:val="0084075D"/>
    <w:rsid w:val="008444BC"/>
    <w:rsid w:val="008449C2"/>
    <w:rsid w:val="008553B6"/>
    <w:rsid w:val="008629A9"/>
    <w:rsid w:val="00871A5D"/>
    <w:rsid w:val="00873038"/>
    <w:rsid w:val="00875502"/>
    <w:rsid w:val="0087755F"/>
    <w:rsid w:val="00880FA7"/>
    <w:rsid w:val="00881D89"/>
    <w:rsid w:val="0088291B"/>
    <w:rsid w:val="00883F0E"/>
    <w:rsid w:val="008911DF"/>
    <w:rsid w:val="00892630"/>
    <w:rsid w:val="00894A3D"/>
    <w:rsid w:val="008A168A"/>
    <w:rsid w:val="008A5CD8"/>
    <w:rsid w:val="008A7252"/>
    <w:rsid w:val="008B1832"/>
    <w:rsid w:val="008B3BB3"/>
    <w:rsid w:val="008B560C"/>
    <w:rsid w:val="008C1568"/>
    <w:rsid w:val="008C206D"/>
    <w:rsid w:val="008C2DEB"/>
    <w:rsid w:val="008C30CB"/>
    <w:rsid w:val="008C5CBF"/>
    <w:rsid w:val="008C7DA1"/>
    <w:rsid w:val="008D0030"/>
    <w:rsid w:val="008D14ED"/>
    <w:rsid w:val="008D4012"/>
    <w:rsid w:val="008D473A"/>
    <w:rsid w:val="008D4BB5"/>
    <w:rsid w:val="008D6231"/>
    <w:rsid w:val="008E2A6F"/>
    <w:rsid w:val="008E30F0"/>
    <w:rsid w:val="008E35D5"/>
    <w:rsid w:val="008F54C9"/>
    <w:rsid w:val="008F5711"/>
    <w:rsid w:val="008F7A95"/>
    <w:rsid w:val="00901AC7"/>
    <w:rsid w:val="00910A09"/>
    <w:rsid w:val="00912FBA"/>
    <w:rsid w:val="00913FD8"/>
    <w:rsid w:val="0091559F"/>
    <w:rsid w:val="00924E8C"/>
    <w:rsid w:val="0092782A"/>
    <w:rsid w:val="00932CB8"/>
    <w:rsid w:val="00933D89"/>
    <w:rsid w:val="00934A77"/>
    <w:rsid w:val="00936BB2"/>
    <w:rsid w:val="00944974"/>
    <w:rsid w:val="00946EA5"/>
    <w:rsid w:val="00947396"/>
    <w:rsid w:val="0094751F"/>
    <w:rsid w:val="00947DEB"/>
    <w:rsid w:val="009501A8"/>
    <w:rsid w:val="00951F65"/>
    <w:rsid w:val="00953358"/>
    <w:rsid w:val="00953D68"/>
    <w:rsid w:val="009579CF"/>
    <w:rsid w:val="00957A2C"/>
    <w:rsid w:val="00961766"/>
    <w:rsid w:val="00966AAC"/>
    <w:rsid w:val="00967B4D"/>
    <w:rsid w:val="009716C3"/>
    <w:rsid w:val="0097587D"/>
    <w:rsid w:val="00985384"/>
    <w:rsid w:val="0098628B"/>
    <w:rsid w:val="00993F31"/>
    <w:rsid w:val="009953BA"/>
    <w:rsid w:val="009962A0"/>
    <w:rsid w:val="00997312"/>
    <w:rsid w:val="009A2480"/>
    <w:rsid w:val="009A2706"/>
    <w:rsid w:val="009B0FAE"/>
    <w:rsid w:val="009B11D2"/>
    <w:rsid w:val="009B2351"/>
    <w:rsid w:val="009B2605"/>
    <w:rsid w:val="009D1635"/>
    <w:rsid w:val="009D1BDA"/>
    <w:rsid w:val="009D1D1B"/>
    <w:rsid w:val="009E1D5C"/>
    <w:rsid w:val="009E50E0"/>
    <w:rsid w:val="009F184A"/>
    <w:rsid w:val="00A005A4"/>
    <w:rsid w:val="00A11462"/>
    <w:rsid w:val="00A25224"/>
    <w:rsid w:val="00A25F44"/>
    <w:rsid w:val="00A264CB"/>
    <w:rsid w:val="00A27D26"/>
    <w:rsid w:val="00A31F3D"/>
    <w:rsid w:val="00A3208A"/>
    <w:rsid w:val="00A36599"/>
    <w:rsid w:val="00A4216B"/>
    <w:rsid w:val="00A435C6"/>
    <w:rsid w:val="00A446D4"/>
    <w:rsid w:val="00A60166"/>
    <w:rsid w:val="00A64E3C"/>
    <w:rsid w:val="00A70AB7"/>
    <w:rsid w:val="00A74A98"/>
    <w:rsid w:val="00A775D3"/>
    <w:rsid w:val="00A77E15"/>
    <w:rsid w:val="00A80B94"/>
    <w:rsid w:val="00A81D85"/>
    <w:rsid w:val="00A87CCB"/>
    <w:rsid w:val="00A941CF"/>
    <w:rsid w:val="00A95756"/>
    <w:rsid w:val="00A97B97"/>
    <w:rsid w:val="00AA0A56"/>
    <w:rsid w:val="00AA36B0"/>
    <w:rsid w:val="00AA696F"/>
    <w:rsid w:val="00AB2EE3"/>
    <w:rsid w:val="00AB652D"/>
    <w:rsid w:val="00AB7EF5"/>
    <w:rsid w:val="00AC08DD"/>
    <w:rsid w:val="00AC3145"/>
    <w:rsid w:val="00AC45DE"/>
    <w:rsid w:val="00AD3D7A"/>
    <w:rsid w:val="00AD4574"/>
    <w:rsid w:val="00AD49C4"/>
    <w:rsid w:val="00AD545F"/>
    <w:rsid w:val="00AE39EE"/>
    <w:rsid w:val="00AE4DB0"/>
    <w:rsid w:val="00AE6C36"/>
    <w:rsid w:val="00AF1FD5"/>
    <w:rsid w:val="00AF6490"/>
    <w:rsid w:val="00B009C2"/>
    <w:rsid w:val="00B017B3"/>
    <w:rsid w:val="00B16E1F"/>
    <w:rsid w:val="00B20C7F"/>
    <w:rsid w:val="00B22EC9"/>
    <w:rsid w:val="00B24059"/>
    <w:rsid w:val="00B30F0C"/>
    <w:rsid w:val="00B3607E"/>
    <w:rsid w:val="00B4378A"/>
    <w:rsid w:val="00B43CD4"/>
    <w:rsid w:val="00B45B40"/>
    <w:rsid w:val="00B51692"/>
    <w:rsid w:val="00B55F56"/>
    <w:rsid w:val="00B666FE"/>
    <w:rsid w:val="00B71363"/>
    <w:rsid w:val="00B71458"/>
    <w:rsid w:val="00B8219F"/>
    <w:rsid w:val="00B83111"/>
    <w:rsid w:val="00B838C5"/>
    <w:rsid w:val="00B83A22"/>
    <w:rsid w:val="00B94F13"/>
    <w:rsid w:val="00B968FF"/>
    <w:rsid w:val="00BA210B"/>
    <w:rsid w:val="00BA43AD"/>
    <w:rsid w:val="00BA7164"/>
    <w:rsid w:val="00BB6AFD"/>
    <w:rsid w:val="00BB7A6C"/>
    <w:rsid w:val="00BC0DDF"/>
    <w:rsid w:val="00BC2DD3"/>
    <w:rsid w:val="00BC4141"/>
    <w:rsid w:val="00BD0A6E"/>
    <w:rsid w:val="00BD42BC"/>
    <w:rsid w:val="00BD7A25"/>
    <w:rsid w:val="00BE059B"/>
    <w:rsid w:val="00BF3550"/>
    <w:rsid w:val="00BF6E4C"/>
    <w:rsid w:val="00C0327F"/>
    <w:rsid w:val="00C042EC"/>
    <w:rsid w:val="00C0681D"/>
    <w:rsid w:val="00C12E09"/>
    <w:rsid w:val="00C142D2"/>
    <w:rsid w:val="00C1503D"/>
    <w:rsid w:val="00C15B72"/>
    <w:rsid w:val="00C17732"/>
    <w:rsid w:val="00C21118"/>
    <w:rsid w:val="00C215A9"/>
    <w:rsid w:val="00C215DB"/>
    <w:rsid w:val="00C2637A"/>
    <w:rsid w:val="00C30FEA"/>
    <w:rsid w:val="00C44FD6"/>
    <w:rsid w:val="00C540F9"/>
    <w:rsid w:val="00C54A4D"/>
    <w:rsid w:val="00C55701"/>
    <w:rsid w:val="00C5711B"/>
    <w:rsid w:val="00C61542"/>
    <w:rsid w:val="00C71DFF"/>
    <w:rsid w:val="00C72273"/>
    <w:rsid w:val="00C7627D"/>
    <w:rsid w:val="00C7633D"/>
    <w:rsid w:val="00C77E17"/>
    <w:rsid w:val="00C800D1"/>
    <w:rsid w:val="00C84526"/>
    <w:rsid w:val="00C90AFD"/>
    <w:rsid w:val="00C927E0"/>
    <w:rsid w:val="00CA0178"/>
    <w:rsid w:val="00CA053A"/>
    <w:rsid w:val="00CA23B3"/>
    <w:rsid w:val="00CB56E0"/>
    <w:rsid w:val="00CB5A8F"/>
    <w:rsid w:val="00CB6CF7"/>
    <w:rsid w:val="00CC62D4"/>
    <w:rsid w:val="00CC6F9E"/>
    <w:rsid w:val="00CE10B0"/>
    <w:rsid w:val="00CE4FCA"/>
    <w:rsid w:val="00CE5D50"/>
    <w:rsid w:val="00CE7F0F"/>
    <w:rsid w:val="00CF1809"/>
    <w:rsid w:val="00CF1848"/>
    <w:rsid w:val="00CF6651"/>
    <w:rsid w:val="00CF773E"/>
    <w:rsid w:val="00D01580"/>
    <w:rsid w:val="00D01B31"/>
    <w:rsid w:val="00D04EE3"/>
    <w:rsid w:val="00D123A8"/>
    <w:rsid w:val="00D138DA"/>
    <w:rsid w:val="00D13C04"/>
    <w:rsid w:val="00D16832"/>
    <w:rsid w:val="00D22981"/>
    <w:rsid w:val="00D23A7C"/>
    <w:rsid w:val="00D241D9"/>
    <w:rsid w:val="00D2726B"/>
    <w:rsid w:val="00D30EF3"/>
    <w:rsid w:val="00D31347"/>
    <w:rsid w:val="00D37C22"/>
    <w:rsid w:val="00D43B9F"/>
    <w:rsid w:val="00D47C9E"/>
    <w:rsid w:val="00D504CF"/>
    <w:rsid w:val="00D567DB"/>
    <w:rsid w:val="00D60A06"/>
    <w:rsid w:val="00D61F79"/>
    <w:rsid w:val="00D63BF2"/>
    <w:rsid w:val="00D65809"/>
    <w:rsid w:val="00D659F4"/>
    <w:rsid w:val="00D70386"/>
    <w:rsid w:val="00D7340C"/>
    <w:rsid w:val="00D76624"/>
    <w:rsid w:val="00D908AB"/>
    <w:rsid w:val="00D90CE7"/>
    <w:rsid w:val="00DA1306"/>
    <w:rsid w:val="00DA17F7"/>
    <w:rsid w:val="00DA1AB5"/>
    <w:rsid w:val="00DA65D6"/>
    <w:rsid w:val="00DB1564"/>
    <w:rsid w:val="00DC0DC8"/>
    <w:rsid w:val="00DC3DEA"/>
    <w:rsid w:val="00DC7178"/>
    <w:rsid w:val="00DD0EAD"/>
    <w:rsid w:val="00DE0E9D"/>
    <w:rsid w:val="00DE7C3D"/>
    <w:rsid w:val="00DF01BE"/>
    <w:rsid w:val="00DF29DC"/>
    <w:rsid w:val="00DF51EA"/>
    <w:rsid w:val="00DF5ABA"/>
    <w:rsid w:val="00DF648B"/>
    <w:rsid w:val="00DF6F2D"/>
    <w:rsid w:val="00DF7885"/>
    <w:rsid w:val="00E02F62"/>
    <w:rsid w:val="00E044DF"/>
    <w:rsid w:val="00E055BF"/>
    <w:rsid w:val="00E06008"/>
    <w:rsid w:val="00E06A5C"/>
    <w:rsid w:val="00E07DFF"/>
    <w:rsid w:val="00E11D23"/>
    <w:rsid w:val="00E1252F"/>
    <w:rsid w:val="00E134B4"/>
    <w:rsid w:val="00E2027F"/>
    <w:rsid w:val="00E204A5"/>
    <w:rsid w:val="00E26CC0"/>
    <w:rsid w:val="00E26EB8"/>
    <w:rsid w:val="00E30AC5"/>
    <w:rsid w:val="00E37683"/>
    <w:rsid w:val="00E42859"/>
    <w:rsid w:val="00E52704"/>
    <w:rsid w:val="00E532BB"/>
    <w:rsid w:val="00E56B8C"/>
    <w:rsid w:val="00E600A2"/>
    <w:rsid w:val="00E63042"/>
    <w:rsid w:val="00E65C1C"/>
    <w:rsid w:val="00E67005"/>
    <w:rsid w:val="00E70D9A"/>
    <w:rsid w:val="00E761BA"/>
    <w:rsid w:val="00E77E82"/>
    <w:rsid w:val="00E82A6B"/>
    <w:rsid w:val="00E878EC"/>
    <w:rsid w:val="00E903DB"/>
    <w:rsid w:val="00E91164"/>
    <w:rsid w:val="00E9166C"/>
    <w:rsid w:val="00EA32B1"/>
    <w:rsid w:val="00EA4AA7"/>
    <w:rsid w:val="00EB5A20"/>
    <w:rsid w:val="00EB5E7F"/>
    <w:rsid w:val="00EB7BD9"/>
    <w:rsid w:val="00EC4075"/>
    <w:rsid w:val="00ED39FE"/>
    <w:rsid w:val="00ED4377"/>
    <w:rsid w:val="00EE5FF4"/>
    <w:rsid w:val="00EE64F9"/>
    <w:rsid w:val="00EF04CF"/>
    <w:rsid w:val="00EF6F5A"/>
    <w:rsid w:val="00EF73CE"/>
    <w:rsid w:val="00F018AB"/>
    <w:rsid w:val="00F14CEB"/>
    <w:rsid w:val="00F151D9"/>
    <w:rsid w:val="00F17C71"/>
    <w:rsid w:val="00F23151"/>
    <w:rsid w:val="00F25B14"/>
    <w:rsid w:val="00F266DD"/>
    <w:rsid w:val="00F3136F"/>
    <w:rsid w:val="00F31BE3"/>
    <w:rsid w:val="00F35124"/>
    <w:rsid w:val="00F353FC"/>
    <w:rsid w:val="00F42120"/>
    <w:rsid w:val="00F478AE"/>
    <w:rsid w:val="00F47B7B"/>
    <w:rsid w:val="00F53A8B"/>
    <w:rsid w:val="00F616EC"/>
    <w:rsid w:val="00F62ECC"/>
    <w:rsid w:val="00F6370E"/>
    <w:rsid w:val="00F67AD8"/>
    <w:rsid w:val="00F67DDD"/>
    <w:rsid w:val="00F71426"/>
    <w:rsid w:val="00F71B04"/>
    <w:rsid w:val="00F75739"/>
    <w:rsid w:val="00F8761E"/>
    <w:rsid w:val="00F9130E"/>
    <w:rsid w:val="00F91B6B"/>
    <w:rsid w:val="00F94112"/>
    <w:rsid w:val="00FA79CE"/>
    <w:rsid w:val="00FB2037"/>
    <w:rsid w:val="00FB7607"/>
    <w:rsid w:val="00FC229F"/>
    <w:rsid w:val="00FC428B"/>
    <w:rsid w:val="00FC5D3F"/>
    <w:rsid w:val="00FC6951"/>
    <w:rsid w:val="00FD368B"/>
    <w:rsid w:val="00FD486D"/>
    <w:rsid w:val="00FD6483"/>
    <w:rsid w:val="00FD705E"/>
    <w:rsid w:val="00FD7CB1"/>
    <w:rsid w:val="00FE0ADF"/>
    <w:rsid w:val="00FE46EB"/>
    <w:rsid w:val="00FE7086"/>
    <w:rsid w:val="00FE7132"/>
    <w:rsid w:val="00FF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7222F"/>
  <w15:chartTrackingRefBased/>
  <w15:docId w15:val="{6E7DCEA7-0910-5641-81D3-CEFDE3F4B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00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ssler,Kevin</dc:creator>
  <cp:keywords/>
  <dc:description/>
  <cp:lastModifiedBy>Haussler,Kevin</cp:lastModifiedBy>
  <cp:revision>1</cp:revision>
  <dcterms:created xsi:type="dcterms:W3CDTF">2019-09-14T17:06:00Z</dcterms:created>
  <dcterms:modified xsi:type="dcterms:W3CDTF">2019-09-14T17:06:00Z</dcterms:modified>
</cp:coreProperties>
</file>